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AF95F" w14:textId="5E1C02BB" w:rsidR="004C1F28" w:rsidRPr="00D10DC9" w:rsidRDefault="003C740D" w:rsidP="001C7E56">
      <w:pPr>
        <w:pStyle w:val="berschrift1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r w:rsidR="008E416D">
        <w:rPr>
          <w:sz w:val="24"/>
          <w:szCs w:val="24"/>
          <w:lang w:val="en-US"/>
        </w:rPr>
        <w:t>File</w:t>
      </w:r>
      <w:r w:rsidRPr="003C740D">
        <w:rPr>
          <w:sz w:val="24"/>
          <w:szCs w:val="24"/>
          <w:lang w:val="en-US"/>
        </w:rPr>
        <w:t xml:space="preserve"> </w:t>
      </w:r>
      <w:r w:rsidR="008E416D">
        <w:rPr>
          <w:sz w:val="24"/>
          <w:szCs w:val="24"/>
          <w:lang w:val="en-US"/>
        </w:rPr>
        <w:t>2</w:t>
      </w:r>
      <w:r w:rsidRPr="003C740D">
        <w:rPr>
          <w:sz w:val="24"/>
          <w:szCs w:val="24"/>
          <w:lang w:val="en-US"/>
        </w:rPr>
        <w:t>: Oligonucleotides used for quantitative polymerase chain reaction</w:t>
      </w:r>
    </w:p>
    <w:tbl>
      <w:tblPr>
        <w:tblStyle w:val="Tabellenraster"/>
        <w:tblW w:w="9313" w:type="dxa"/>
        <w:tblLook w:val="04A0" w:firstRow="1" w:lastRow="0" w:firstColumn="1" w:lastColumn="0" w:noHBand="0" w:noVBand="1"/>
      </w:tblPr>
      <w:tblGrid>
        <w:gridCol w:w="5088"/>
        <w:gridCol w:w="4225"/>
      </w:tblGrid>
      <w:tr w:rsidR="003C740D" w:rsidRPr="00D10DC9" w14:paraId="5DDAE094" w14:textId="77777777" w:rsidTr="003C740D">
        <w:trPr>
          <w:trHeight w:val="454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D608127" w14:textId="3A3988FE" w:rsidR="003C740D" w:rsidRPr="003C740D" w:rsidRDefault="003C740D" w:rsidP="003C740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C740D">
              <w:rPr>
                <w:b/>
                <w:bCs/>
                <w:lang w:val="en-US"/>
              </w:rPr>
              <w:t>Oligonucleotide-Name</w:t>
            </w:r>
          </w:p>
        </w:tc>
        <w:tc>
          <w:tcPr>
            <w:tcW w:w="0" w:type="auto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3F02C4C" w14:textId="353EA46E" w:rsidR="003C740D" w:rsidRPr="003C740D" w:rsidRDefault="003C740D" w:rsidP="003C740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C740D">
              <w:rPr>
                <w:b/>
                <w:bCs/>
                <w:lang w:val="en-US"/>
              </w:rPr>
              <w:t>Sequence</w:t>
            </w:r>
          </w:p>
        </w:tc>
      </w:tr>
      <w:tr w:rsidR="003C740D" w:rsidRPr="00D10DC9" w14:paraId="0A2F9466" w14:textId="77777777" w:rsidTr="003C740D">
        <w:trPr>
          <w:trHeight w:val="458"/>
        </w:trPr>
        <w:tc>
          <w:tcPr>
            <w:tcW w:w="0" w:type="auto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784094E2" w14:textId="0416150E" w:rsidR="003C740D" w:rsidRPr="00CA2163" w:rsidRDefault="003C740D" w:rsidP="003C740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7 Beta actin forwar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4AC4AB" w14:textId="5E326BE9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CCTTCCTGGGCATGGAGT-3’</w:t>
            </w:r>
          </w:p>
        </w:tc>
      </w:tr>
      <w:tr w:rsidR="003C740D" w:rsidRPr="00D10DC9" w14:paraId="1EF0F544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E5CD044" w14:textId="1AB2C958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8 Beta actin revers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6FCB2" w14:textId="39C22F25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CAGGGCAGTGATCTCCTTCT-3’</w:t>
            </w:r>
          </w:p>
        </w:tc>
      </w:tr>
      <w:tr w:rsidR="003C740D" w:rsidRPr="00D10DC9" w14:paraId="260F8B76" w14:textId="77777777" w:rsidTr="003C740D">
        <w:trPr>
          <w:trHeight w:val="397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1CFDF5F7" w14:textId="6FCC37E8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1 Glucocorticoid receptor alpha forwar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0857A5" w14:textId="27476C70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>
              <w:rPr>
                <w:rFonts w:ascii="Calibri" w:hAnsi="Calibri" w:cs="Calibri"/>
                <w:color w:val="000000"/>
              </w:rPr>
              <w:t>GCAGTGGAAGGACAGCACAA-3‘</w:t>
            </w:r>
          </w:p>
        </w:tc>
      </w:tr>
      <w:tr w:rsidR="003C740D" w:rsidRPr="00D10DC9" w14:paraId="64DDAD28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B0C4277" w14:textId="7C6844C3" w:rsidR="003C740D" w:rsidRPr="00CA2163" w:rsidRDefault="003C740D" w:rsidP="003C740D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2 Glucocorticoid receptor alpha revers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ED2DAA" w14:textId="4722DC42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>
              <w:rPr>
                <w:rFonts w:ascii="Calibri" w:hAnsi="Calibri" w:cs="Calibri"/>
                <w:color w:val="000000"/>
              </w:rPr>
              <w:t>GTCCAACAGTGACACCAGGG-3‘</w:t>
            </w:r>
          </w:p>
        </w:tc>
      </w:tr>
      <w:tr w:rsidR="003C740D" w:rsidRPr="00D10DC9" w14:paraId="081D78C4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2748C8C0" w14:textId="0DDD01E0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19 Glucocorticoid receptor beta forwar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8D0159" w14:textId="26A71F3A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 w:rsidRPr="00AD2111">
              <w:rPr>
                <w:lang w:val="en-US"/>
              </w:rPr>
              <w:t>AGCGGTTTTATCAACTGAC</w:t>
            </w:r>
            <w:r>
              <w:rPr>
                <w:lang w:val="en-US"/>
              </w:rPr>
              <w:t>-3’</w:t>
            </w:r>
          </w:p>
        </w:tc>
      </w:tr>
      <w:tr w:rsidR="003C740D" w:rsidRPr="00D10DC9" w14:paraId="437133A6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43AC7682" w14:textId="7465C883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0 Glucocorticoid receptor beta revers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4B3D08" w14:textId="7FCA3EA0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 w:rsidRPr="00AD2111">
              <w:rPr>
                <w:lang w:val="en-US"/>
              </w:rPr>
              <w:t>TGAGTTCTATTTTTTGAGCG</w:t>
            </w:r>
            <w:r>
              <w:rPr>
                <w:lang w:val="en-US"/>
              </w:rPr>
              <w:t>-3’</w:t>
            </w:r>
          </w:p>
        </w:tc>
      </w:tr>
      <w:tr w:rsidR="003C740D" w:rsidRPr="00D10DC9" w14:paraId="0C45A987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7D74BAA6" w14:textId="0CD175B1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25 Glucocorticoid receptor total forwar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297A4E" w14:textId="5A9CBAA0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 w:rsidRPr="00D11121">
              <w:rPr>
                <w:lang w:val="en-US"/>
              </w:rPr>
              <w:t>GCAGTGGAAGGACAGCACAA</w:t>
            </w:r>
            <w:r>
              <w:rPr>
                <w:lang w:val="en-US"/>
              </w:rPr>
              <w:t>-3’</w:t>
            </w:r>
          </w:p>
        </w:tc>
      </w:tr>
      <w:tr w:rsidR="003C740D" w:rsidRPr="00D10DC9" w14:paraId="680771ED" w14:textId="77777777" w:rsidTr="003C740D">
        <w:trPr>
          <w:trHeight w:val="423"/>
        </w:trPr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A9303B3" w14:textId="49B07639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109A">
              <w:rPr>
                <w:lang w:val="en-US"/>
              </w:rPr>
              <w:t xml:space="preserve">26 </w:t>
            </w:r>
            <w:r w:rsidRPr="00D51197">
              <w:rPr>
                <w:lang w:val="en-US"/>
              </w:rPr>
              <w:t xml:space="preserve">Glucocorticoid receptor total </w:t>
            </w:r>
            <w:r>
              <w:rPr>
                <w:lang w:val="en-US"/>
              </w:rPr>
              <w:t>reverse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1903E" w14:textId="11B44A57" w:rsidR="003C740D" w:rsidRPr="00CA2163" w:rsidRDefault="003C740D" w:rsidP="003C74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lang w:val="en-US"/>
              </w:rPr>
              <w:t>5’-</w:t>
            </w:r>
            <w:r w:rsidRPr="00D11121">
              <w:rPr>
                <w:lang w:val="en-US"/>
              </w:rPr>
              <w:t>CTCCAACAGTGACACCAGGG</w:t>
            </w:r>
            <w:r>
              <w:rPr>
                <w:lang w:val="en-US"/>
              </w:rPr>
              <w:t>-3’</w:t>
            </w:r>
          </w:p>
        </w:tc>
      </w:tr>
    </w:tbl>
    <w:p w14:paraId="013FAAF1" w14:textId="77777777" w:rsidR="003C740D" w:rsidRDefault="003C740D" w:rsidP="00981079">
      <w:pPr>
        <w:ind w:right="-1134"/>
        <w:rPr>
          <w:rFonts w:asciiTheme="majorHAnsi" w:hAnsiTheme="majorHAnsi" w:cstheme="majorHAnsi"/>
          <w:i/>
          <w:iCs/>
          <w:color w:val="000000" w:themeColor="text1"/>
          <w:sz w:val="18"/>
          <w:szCs w:val="18"/>
          <w:lang w:val="en-US"/>
        </w:rPr>
      </w:pPr>
    </w:p>
    <w:p w14:paraId="0C066FD5" w14:textId="77777777" w:rsidR="003C740D" w:rsidRPr="00E017CD" w:rsidRDefault="003C740D" w:rsidP="00981079">
      <w:pPr>
        <w:ind w:right="-1134"/>
        <w:rPr>
          <w:rFonts w:asciiTheme="majorHAnsi" w:hAnsiTheme="majorHAnsi" w:cstheme="majorHAnsi"/>
          <w:color w:val="000000" w:themeColor="text1"/>
          <w:lang w:val="en-US"/>
        </w:rPr>
      </w:pPr>
    </w:p>
    <w:sectPr w:rsidR="003C740D" w:rsidRPr="00E017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28"/>
    <w:rsid w:val="0004729C"/>
    <w:rsid w:val="00093B35"/>
    <w:rsid w:val="00150304"/>
    <w:rsid w:val="001B1E3A"/>
    <w:rsid w:val="001B6E91"/>
    <w:rsid w:val="001C7E56"/>
    <w:rsid w:val="00217764"/>
    <w:rsid w:val="002362C6"/>
    <w:rsid w:val="00287ADF"/>
    <w:rsid w:val="002B339A"/>
    <w:rsid w:val="002B6649"/>
    <w:rsid w:val="002B684A"/>
    <w:rsid w:val="002C3779"/>
    <w:rsid w:val="003101F6"/>
    <w:rsid w:val="00372561"/>
    <w:rsid w:val="003A5767"/>
    <w:rsid w:val="003B1D64"/>
    <w:rsid w:val="003C740D"/>
    <w:rsid w:val="003F4060"/>
    <w:rsid w:val="00401B94"/>
    <w:rsid w:val="004124F0"/>
    <w:rsid w:val="00423BE7"/>
    <w:rsid w:val="00441588"/>
    <w:rsid w:val="00467DA0"/>
    <w:rsid w:val="004821C0"/>
    <w:rsid w:val="004B78FE"/>
    <w:rsid w:val="004C1F28"/>
    <w:rsid w:val="004E3794"/>
    <w:rsid w:val="005214F2"/>
    <w:rsid w:val="00563300"/>
    <w:rsid w:val="0061181B"/>
    <w:rsid w:val="006118BD"/>
    <w:rsid w:val="00703CC0"/>
    <w:rsid w:val="007655F7"/>
    <w:rsid w:val="00772221"/>
    <w:rsid w:val="007756FC"/>
    <w:rsid w:val="007A59D5"/>
    <w:rsid w:val="007B4DDC"/>
    <w:rsid w:val="007E4476"/>
    <w:rsid w:val="00851B2D"/>
    <w:rsid w:val="00892EF8"/>
    <w:rsid w:val="008A0FE6"/>
    <w:rsid w:val="008E01C5"/>
    <w:rsid w:val="008E416D"/>
    <w:rsid w:val="008E740D"/>
    <w:rsid w:val="008F4B86"/>
    <w:rsid w:val="00952EC1"/>
    <w:rsid w:val="0096729D"/>
    <w:rsid w:val="00980463"/>
    <w:rsid w:val="00981079"/>
    <w:rsid w:val="00984BC0"/>
    <w:rsid w:val="009F0E64"/>
    <w:rsid w:val="009F6CD7"/>
    <w:rsid w:val="00A6183A"/>
    <w:rsid w:val="00A81A66"/>
    <w:rsid w:val="00AA1135"/>
    <w:rsid w:val="00B7342A"/>
    <w:rsid w:val="00B95375"/>
    <w:rsid w:val="00BA639D"/>
    <w:rsid w:val="00BC11BF"/>
    <w:rsid w:val="00CA2163"/>
    <w:rsid w:val="00CB22E1"/>
    <w:rsid w:val="00D10DC9"/>
    <w:rsid w:val="00D164EE"/>
    <w:rsid w:val="00DF2290"/>
    <w:rsid w:val="00E017CD"/>
    <w:rsid w:val="00E903EC"/>
    <w:rsid w:val="00EA3787"/>
    <w:rsid w:val="00EB226F"/>
    <w:rsid w:val="00F05DF1"/>
    <w:rsid w:val="00F6618E"/>
    <w:rsid w:val="00FB5336"/>
    <w:rsid w:val="00FD56E7"/>
    <w:rsid w:val="00F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BA9A7"/>
  <w15:chartTrackingRefBased/>
  <w15:docId w15:val="{CE469EFC-41EE-40A2-B447-5A721B56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7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1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C7E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arbeitung">
    <w:name w:val="Revision"/>
    <w:hidden/>
    <w:uiPriority w:val="99"/>
    <w:semiHidden/>
    <w:rsid w:val="00EA378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4B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4B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4B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4B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4BC0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98107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KeinLeerraum">
    <w:name w:val="No Spacing"/>
    <w:uiPriority w:val="1"/>
    <w:qFormat/>
    <w:rsid w:val="003C740D"/>
    <w:pPr>
      <w:spacing w:after="0" w:line="240" w:lineRule="auto"/>
    </w:pPr>
    <w:rPr>
      <w:kern w:val="0"/>
      <w14:ligatures w14:val="none"/>
    </w:rPr>
  </w:style>
  <w:style w:type="table" w:styleId="EinfacheTabelle2">
    <w:name w:val="Plain Table 2"/>
    <w:basedOn w:val="NormaleTabelle"/>
    <w:uiPriority w:val="42"/>
    <w:rsid w:val="003C74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84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ntreras Henk</dc:creator>
  <cp:keywords/>
  <dc:description/>
  <cp:lastModifiedBy>Lars Palme</cp:lastModifiedBy>
  <cp:revision>14</cp:revision>
  <dcterms:created xsi:type="dcterms:W3CDTF">2024-04-02T06:43:00Z</dcterms:created>
  <dcterms:modified xsi:type="dcterms:W3CDTF">2025-02-18T10:48:00Z</dcterms:modified>
</cp:coreProperties>
</file>